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0B4" w:rsidRPr="00FE79F4" w:rsidRDefault="003B60B4" w:rsidP="003B60B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79F4">
        <w:rPr>
          <w:rFonts w:ascii="Times New Roman" w:hAnsi="Times New Roman" w:cs="Times New Roman"/>
          <w:sz w:val="20"/>
          <w:szCs w:val="20"/>
        </w:rPr>
        <w:fldChar w:fldCharType="begin"/>
      </w:r>
      <w:r w:rsidRPr="00FE79F4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FE79F4" w:rsidRPr="00FE79F4">
        <w:rPr>
          <w:rFonts w:ascii="Times New Roman" w:hAnsi="Times New Roman" w:cs="Times New Roman"/>
          <w:sz w:val="20"/>
          <w:szCs w:val="20"/>
        </w:rPr>
        <w:instrText xml:space="preserve">Excel.Sheet.12 "C:\\Users\\mcconnwi\\Dropbox\\Project_DNET\\Work\\BMC Public Health opioid R&amp;R\\Opioid_results_5072021\\5-6 - Table 2 - Marginal Effects.xlsx" "log odds!R1:R1048576" </w:instrText>
      </w:r>
      <w:r w:rsidRPr="00FE79F4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Pr="00FE79F4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15000" w:type="dxa"/>
        <w:tblLook w:val="04A0" w:firstRow="1" w:lastRow="0" w:firstColumn="1" w:lastColumn="0" w:noHBand="0" w:noVBand="1"/>
      </w:tblPr>
      <w:tblGrid>
        <w:gridCol w:w="360"/>
        <w:gridCol w:w="2880"/>
        <w:gridCol w:w="940"/>
        <w:gridCol w:w="516"/>
        <w:gridCol w:w="880"/>
        <w:gridCol w:w="516"/>
        <w:gridCol w:w="880"/>
        <w:gridCol w:w="51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x Table 1. Logistic Regression Models for Opioid Prescription During ED Vis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  <w:r w:rsidRPr="00FE79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ual Variab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D </w:t>
            </w:r>
            <w:proofErr w:type="spell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D crowding </w:t>
            </w:r>
            <w:proofErr w:type="spellStart"/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m - 12p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0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pm - 6p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1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pm - 12a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1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1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Variab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. prescribed (#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. prescribed (#)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. prescribed (#)  </w:t>
            </w: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 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0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. prescribed (#)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 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30-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50-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-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70-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0-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0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</w:t>
            </w:r>
            <w:proofErr w:type="spell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Blac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Lati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ind w:firstLineChars="200" w:firstLine="40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 x 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s: * p &lt; 0.05; ** p &lt; 0.01; *** p &lt; 0.001. Parameter estimates reported in log odds. Data from all electronic medical records (EMR) from hospital's emergency department (ED). Years of analysis = 2008-2014. n = 180,829 events; </w:t>
            </w:r>
            <w:proofErr w:type="gram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513  unique</w:t>
            </w:r>
            <w:proofErr w:type="gramEnd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ividuals. a) Includes within-person random effects. b) Includes within-person random effects and ICD-9 </w:t>
            </w:r>
            <w:proofErr w:type="gram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  c</w:t>
            </w:r>
            <w:proofErr w:type="gramEnd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cludes within-person fixed effects and ICD9 diagnosis. d) Number of ED patients in last 4 hours. </w:t>
            </w:r>
            <w:proofErr w:type="gram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gramEnd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0 = 5am. f) 0 = Monday. </w:t>
            </w:r>
            <w:proofErr w:type="gram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gramEnd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0 = 2008. h) Reference = White. </w:t>
            </w:r>
            <w:proofErr w:type="spellStart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FE7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ference = Unmarrie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60B4" w:rsidRPr="00FE79F4" w:rsidTr="003B60B4">
        <w:trPr>
          <w:trHeight w:val="29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0B4" w:rsidRPr="00FE79F4" w:rsidRDefault="003B60B4" w:rsidP="003B60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A6FD5" w:rsidRPr="003B60B4" w:rsidRDefault="003B60B4" w:rsidP="003B60B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79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fldChar w:fldCharType="end"/>
      </w:r>
      <w:bookmarkStart w:id="0" w:name="_GoBack"/>
      <w:bookmarkEnd w:id="0"/>
    </w:p>
    <w:sectPr w:rsidR="007A6FD5" w:rsidRPr="003B6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C9"/>
    <w:rsid w:val="003B60B4"/>
    <w:rsid w:val="003E48C9"/>
    <w:rsid w:val="007A6FD5"/>
    <w:rsid w:val="009469EB"/>
    <w:rsid w:val="00D80A4C"/>
    <w:rsid w:val="00FE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D1B18-9DF4-42BC-A9CB-CBF4EEA0E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nnwi</dc:creator>
  <cp:keywords/>
  <dc:description/>
  <cp:lastModifiedBy>mcconnwi</cp:lastModifiedBy>
  <cp:revision>4</cp:revision>
  <dcterms:created xsi:type="dcterms:W3CDTF">2021-05-10T09:52:00Z</dcterms:created>
  <dcterms:modified xsi:type="dcterms:W3CDTF">2021-05-10T09:54:00Z</dcterms:modified>
</cp:coreProperties>
</file>